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66610" w14:textId="238352E8" w:rsidR="00093D8A" w:rsidRDefault="00E323D1" w:rsidP="00E323D1">
      <w:pPr>
        <w:pStyle w:val="Kop2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Figure S1. </w:t>
      </w:r>
      <w:r w:rsidRPr="00E323D1">
        <w:rPr>
          <w:lang w:val="en-GB"/>
        </w:rPr>
        <w:t xml:space="preserve">Proportions of </w:t>
      </w:r>
      <w:proofErr w:type="spellStart"/>
      <w:r w:rsidRPr="00E323D1">
        <w:rPr>
          <w:lang w:val="en-GB"/>
        </w:rPr>
        <w:t>RECoVERED</w:t>
      </w:r>
      <w:proofErr w:type="spellEnd"/>
      <w:r w:rsidRPr="00E323D1">
        <w:rPr>
          <w:lang w:val="en-GB"/>
        </w:rPr>
        <w:t xml:space="preserve"> cohort participants (Amsterdam, the Netherlands) enrolled between 11 May 2020 and 21 June 2021 with long COVID over time, according to four definitions with changing selection of symptoms</w:t>
      </w:r>
      <w:r>
        <w:rPr>
          <w:lang w:val="en-GB"/>
        </w:rPr>
        <w:t>, stratified by acute COVID-19 severity</w:t>
      </w:r>
    </w:p>
    <w:p w14:paraId="152DB662" w14:textId="39D270A6" w:rsidR="00E323D1" w:rsidRDefault="00E323D1" w:rsidP="00E323D1">
      <w:pPr>
        <w:rPr>
          <w:lang w:val="en-GB"/>
        </w:rPr>
      </w:pPr>
      <w:r w:rsidRPr="00E323D1">
        <w:rPr>
          <w:noProof/>
          <w:lang w:val="en-GB"/>
        </w:rPr>
        <w:drawing>
          <wp:inline distT="0" distB="0" distL="0" distR="0" wp14:anchorId="07691A71" wp14:editId="50E63D06">
            <wp:extent cx="5377884" cy="716634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8"/>
                    <a:stretch/>
                  </pic:blipFill>
                  <pic:spPr bwMode="auto">
                    <a:xfrm>
                      <a:off x="0" y="0"/>
                      <a:ext cx="5382665" cy="7172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85EE7" w14:textId="045F6F9E" w:rsidR="00E323D1" w:rsidRPr="00E942CE" w:rsidRDefault="00E323D1" w:rsidP="00E942CE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cute COVID-19</w:t>
      </w:r>
      <w:r w:rsidRPr="00C64947">
        <w:rPr>
          <w:rFonts w:ascii="Arial" w:hAnsi="Arial" w:cs="Arial"/>
          <w:sz w:val="20"/>
          <w:szCs w:val="20"/>
          <w:lang w:val="en-GB"/>
        </w:rPr>
        <w:t xml:space="preserve"> severity groups defined as: mild as having a RR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C64947">
        <w:rPr>
          <w:rFonts w:ascii="Arial" w:hAnsi="Arial" w:cs="Arial"/>
          <w:sz w:val="20"/>
          <w:szCs w:val="20"/>
          <w:lang w:val="en-GB"/>
        </w:rPr>
        <w:t>&lt;20/min and SpO2 on room air &gt;94% at both D0 and D7 study visits; moderate disease as having a RR 20-30/min, SpO2 90-94% and/or receiving oxygen therapy at D0 or D7; severe disease as having a RR&gt;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C64947">
        <w:rPr>
          <w:rFonts w:ascii="Arial" w:hAnsi="Arial" w:cs="Arial"/>
          <w:sz w:val="20"/>
          <w:szCs w:val="20"/>
          <w:lang w:val="en-GB"/>
        </w:rPr>
        <w:t xml:space="preserve">30/min or SpO2 &lt;90% at D0 or D7; critical disease as requiring ICU admission. </w:t>
      </w:r>
    </w:p>
    <w:sectPr w:rsidR="00E323D1" w:rsidRPr="00E94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5AE53" w14:textId="77777777" w:rsidR="00E323D1" w:rsidRDefault="00E323D1" w:rsidP="00E323D1">
      <w:pPr>
        <w:spacing w:after="0" w:line="240" w:lineRule="auto"/>
      </w:pPr>
      <w:r>
        <w:separator/>
      </w:r>
    </w:p>
  </w:endnote>
  <w:endnote w:type="continuationSeparator" w:id="0">
    <w:p w14:paraId="1AF78993" w14:textId="77777777" w:rsidR="00E323D1" w:rsidRDefault="00E323D1" w:rsidP="00E32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784D0" w14:textId="77777777" w:rsidR="00E323D1" w:rsidRDefault="00E323D1" w:rsidP="00E323D1">
      <w:pPr>
        <w:spacing w:after="0" w:line="240" w:lineRule="auto"/>
      </w:pPr>
      <w:r>
        <w:separator/>
      </w:r>
    </w:p>
  </w:footnote>
  <w:footnote w:type="continuationSeparator" w:id="0">
    <w:p w14:paraId="179D95EF" w14:textId="77777777" w:rsidR="00E323D1" w:rsidRDefault="00E323D1" w:rsidP="00E32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8A"/>
    <w:rsid w:val="0007662A"/>
    <w:rsid w:val="00093D8A"/>
    <w:rsid w:val="001643C5"/>
    <w:rsid w:val="00177859"/>
    <w:rsid w:val="0022705A"/>
    <w:rsid w:val="00323DCD"/>
    <w:rsid w:val="004A0E1F"/>
    <w:rsid w:val="004C4134"/>
    <w:rsid w:val="004F2BA8"/>
    <w:rsid w:val="00555298"/>
    <w:rsid w:val="005910B7"/>
    <w:rsid w:val="00787C11"/>
    <w:rsid w:val="00881545"/>
    <w:rsid w:val="00893908"/>
    <w:rsid w:val="008B062E"/>
    <w:rsid w:val="00A70AB0"/>
    <w:rsid w:val="00C364D2"/>
    <w:rsid w:val="00C87F62"/>
    <w:rsid w:val="00E323D1"/>
    <w:rsid w:val="00E9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D14AA"/>
  <w15:chartTrackingRefBased/>
  <w15:docId w15:val="{32DCB1B7-B62E-414F-B289-B2D1A8C5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93D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93D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93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3D8A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093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2270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2270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939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39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39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39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3908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323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323D1"/>
  </w:style>
  <w:style w:type="paragraph" w:styleId="Voettekst">
    <w:name w:val="footer"/>
    <w:basedOn w:val="Standaard"/>
    <w:link w:val="VoettekstChar"/>
    <w:uiPriority w:val="99"/>
    <w:unhideWhenUsed/>
    <w:rsid w:val="00E323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2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berg, Elke</dc:creator>
  <cp:keywords/>
  <dc:description/>
  <cp:lastModifiedBy>Wynberg, Elke</cp:lastModifiedBy>
  <cp:revision>2</cp:revision>
  <dcterms:created xsi:type="dcterms:W3CDTF">2022-11-09T10:54:00Z</dcterms:created>
  <dcterms:modified xsi:type="dcterms:W3CDTF">2022-11-09T10:54:00Z</dcterms:modified>
</cp:coreProperties>
</file>